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38EB9B" w14:textId="77777777" w:rsidR="00EE5848" w:rsidRDefault="00EE5848" w:rsidP="009170BF">
      <w:pPr>
        <w:rPr>
          <w:b/>
        </w:rPr>
      </w:pPr>
    </w:p>
    <w:p w14:paraId="22B3375B" w14:textId="77777777" w:rsidR="00EE5848" w:rsidRDefault="00EE5848" w:rsidP="009170BF">
      <w:pPr>
        <w:rPr>
          <w:b/>
        </w:rPr>
      </w:pPr>
    </w:p>
    <w:p w14:paraId="505F71AE" w14:textId="77777777" w:rsidR="00EE5848" w:rsidRDefault="00EE5848" w:rsidP="009170BF">
      <w:pPr>
        <w:rPr>
          <w:b/>
        </w:rPr>
      </w:pPr>
    </w:p>
    <w:p w14:paraId="7898FD58" w14:textId="77777777" w:rsidR="00EE5848" w:rsidRDefault="00EE5848" w:rsidP="009170BF">
      <w:pPr>
        <w:rPr>
          <w:b/>
        </w:rPr>
      </w:pPr>
    </w:p>
    <w:p w14:paraId="203C10B5" w14:textId="77777777" w:rsidR="00EE5848" w:rsidRDefault="00EE5848" w:rsidP="009170BF">
      <w:pPr>
        <w:rPr>
          <w:b/>
        </w:rPr>
      </w:pPr>
    </w:p>
    <w:p w14:paraId="3B59AD6C" w14:textId="77777777" w:rsidR="00EE5848" w:rsidRDefault="00EE5848" w:rsidP="009170BF">
      <w:pPr>
        <w:rPr>
          <w:b/>
        </w:rPr>
      </w:pPr>
    </w:p>
    <w:p w14:paraId="7A5ECE84" w14:textId="77777777" w:rsidR="00EE5848" w:rsidRPr="008F73D3" w:rsidRDefault="00CA4C69" w:rsidP="009170BF">
      <w:pPr>
        <w:rPr>
          <w:b/>
        </w:rPr>
      </w:pPr>
      <w:r w:rsidRPr="008F73D3">
        <w:rPr>
          <w:b/>
          <w:noProof/>
        </w:rPr>
        <w:drawing>
          <wp:inline distT="0" distB="0" distL="0" distR="0" wp14:anchorId="25B5BC6C" wp14:editId="480A32AE">
            <wp:extent cx="5943600" cy="3422015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Screenshot 2024-08-14 at 11.46.25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2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58655" w14:textId="77777777" w:rsidR="00CA4C69" w:rsidRPr="008F73D3" w:rsidRDefault="00CA4C69" w:rsidP="009170BF">
      <w:pPr>
        <w:rPr>
          <w:b/>
        </w:rPr>
      </w:pPr>
    </w:p>
    <w:p w14:paraId="149F1F68" w14:textId="77777777" w:rsidR="00CA4C69" w:rsidRPr="008F73D3" w:rsidRDefault="00CA4C69" w:rsidP="009170BF">
      <w:pPr>
        <w:rPr>
          <w:b/>
        </w:rPr>
      </w:pPr>
    </w:p>
    <w:p w14:paraId="378498EC" w14:textId="77777777" w:rsidR="00CA4C69" w:rsidRPr="008F73D3" w:rsidRDefault="00CA4C69" w:rsidP="009170BF">
      <w:pPr>
        <w:rPr>
          <w:b/>
        </w:rPr>
      </w:pPr>
    </w:p>
    <w:p w14:paraId="74EB5BCA" w14:textId="316FD9A8" w:rsidR="00CA4C69" w:rsidRPr="008F73D3" w:rsidRDefault="00CA4C69" w:rsidP="00CA4C69">
      <w:pPr>
        <w:rPr>
          <w:b/>
        </w:rPr>
      </w:pPr>
      <w:r w:rsidRPr="008F73D3">
        <w:rPr>
          <w:b/>
        </w:rPr>
        <w:t xml:space="preserve">Fig. S1 </w:t>
      </w:r>
      <w:r w:rsidR="004E34C2" w:rsidRPr="008F73D3">
        <w:rPr>
          <w:b/>
        </w:rPr>
        <w:t>T</w:t>
      </w:r>
      <w:r w:rsidRPr="008F73D3">
        <w:rPr>
          <w:b/>
        </w:rPr>
        <w:t xml:space="preserve">he schematic sequence structure of wild type PD-L1 and PD-L1 variants. </w:t>
      </w:r>
    </w:p>
    <w:p w14:paraId="2AFDCCBA" w14:textId="65A3C9D5" w:rsidR="00E74515" w:rsidRPr="008F73D3" w:rsidRDefault="00E74515" w:rsidP="00CA4C69">
      <w:pPr>
        <w:rPr>
          <w:b/>
        </w:rPr>
      </w:pPr>
    </w:p>
    <w:p w14:paraId="5782D2CC" w14:textId="50DDB92B" w:rsidR="00E74515" w:rsidRPr="008F73D3" w:rsidRDefault="00E74515" w:rsidP="00CA4C69">
      <w:pPr>
        <w:rPr>
          <w:b/>
        </w:rPr>
      </w:pPr>
    </w:p>
    <w:p w14:paraId="65159763" w14:textId="085D98F8" w:rsidR="00E74515" w:rsidRPr="008F73D3" w:rsidRDefault="00E74515" w:rsidP="00CA4C69">
      <w:pPr>
        <w:rPr>
          <w:b/>
        </w:rPr>
      </w:pPr>
    </w:p>
    <w:p w14:paraId="09C21A12" w14:textId="766ECBF3" w:rsidR="00E74515" w:rsidRPr="008F73D3" w:rsidRDefault="00E74515" w:rsidP="00CA4C69">
      <w:pPr>
        <w:rPr>
          <w:b/>
        </w:rPr>
      </w:pPr>
    </w:p>
    <w:p w14:paraId="139317F3" w14:textId="0D0A83B2" w:rsidR="00E74515" w:rsidRPr="008F73D3" w:rsidRDefault="00E74515" w:rsidP="00CA4C69">
      <w:pPr>
        <w:rPr>
          <w:b/>
        </w:rPr>
      </w:pPr>
    </w:p>
    <w:p w14:paraId="676B02E7" w14:textId="0F5B3D73" w:rsidR="00E74515" w:rsidRPr="008F73D3" w:rsidRDefault="00E74515" w:rsidP="00CA4C69">
      <w:pPr>
        <w:rPr>
          <w:b/>
        </w:rPr>
      </w:pPr>
    </w:p>
    <w:p w14:paraId="3A511CF9" w14:textId="54D15F23" w:rsidR="00E74515" w:rsidRPr="008F73D3" w:rsidRDefault="00E74515" w:rsidP="00CA4C69">
      <w:pPr>
        <w:rPr>
          <w:b/>
        </w:rPr>
      </w:pPr>
    </w:p>
    <w:p w14:paraId="7F3BA404" w14:textId="2E1039A5" w:rsidR="00E74515" w:rsidRPr="008F73D3" w:rsidRDefault="00E74515" w:rsidP="00CA4C69">
      <w:pPr>
        <w:rPr>
          <w:b/>
        </w:rPr>
      </w:pPr>
    </w:p>
    <w:p w14:paraId="3F804316" w14:textId="369A7C28" w:rsidR="00E74515" w:rsidRPr="008F73D3" w:rsidRDefault="00E74515" w:rsidP="00CA4C69">
      <w:pPr>
        <w:rPr>
          <w:b/>
        </w:rPr>
      </w:pPr>
    </w:p>
    <w:p w14:paraId="5F99EA37" w14:textId="2EBB1819" w:rsidR="00E74515" w:rsidRPr="008F73D3" w:rsidRDefault="00E74515" w:rsidP="00CA4C69">
      <w:pPr>
        <w:rPr>
          <w:b/>
        </w:rPr>
      </w:pPr>
    </w:p>
    <w:p w14:paraId="5A9841EF" w14:textId="7E7DC2E1" w:rsidR="00E74515" w:rsidRPr="008F73D3" w:rsidRDefault="00E74515" w:rsidP="00CA4C69">
      <w:pPr>
        <w:rPr>
          <w:b/>
        </w:rPr>
      </w:pPr>
    </w:p>
    <w:p w14:paraId="042D4E38" w14:textId="77777777" w:rsidR="00CA4C69" w:rsidRPr="008F73D3" w:rsidRDefault="00CA4C69" w:rsidP="009170BF">
      <w:pPr>
        <w:rPr>
          <w:b/>
        </w:rPr>
      </w:pPr>
    </w:p>
    <w:p w14:paraId="591E7B4E" w14:textId="77777777" w:rsidR="00EE5848" w:rsidRPr="008F73D3" w:rsidRDefault="00EE5848" w:rsidP="009170BF">
      <w:pPr>
        <w:rPr>
          <w:b/>
        </w:rPr>
      </w:pPr>
    </w:p>
    <w:p w14:paraId="016D4BB0" w14:textId="77777777" w:rsidR="00DF7F43" w:rsidRPr="008F73D3" w:rsidRDefault="00DF7F43" w:rsidP="009170BF">
      <w:pPr>
        <w:rPr>
          <w:b/>
        </w:rPr>
      </w:pPr>
    </w:p>
    <w:p w14:paraId="58FD4513" w14:textId="01D92FE9" w:rsidR="00DF7F43" w:rsidRPr="008F73D3" w:rsidRDefault="008153F1" w:rsidP="009170BF">
      <w:pPr>
        <w:rPr>
          <w:b/>
        </w:rPr>
      </w:pPr>
      <w:r w:rsidRPr="008F73D3">
        <w:rPr>
          <w:b/>
          <w:noProof/>
        </w:rPr>
        <w:lastRenderedPageBreak/>
        <w:drawing>
          <wp:inline distT="0" distB="0" distL="0" distR="0" wp14:anchorId="040FAA02" wp14:editId="67F9B038">
            <wp:extent cx="4737100" cy="2590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3710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FD534" w14:textId="77777777" w:rsidR="00DF7F43" w:rsidRPr="008F73D3" w:rsidRDefault="00DF7F43" w:rsidP="009170BF">
      <w:pPr>
        <w:rPr>
          <w:b/>
        </w:rPr>
      </w:pPr>
    </w:p>
    <w:p w14:paraId="1CB2EF07" w14:textId="77777777" w:rsidR="00DF7F43" w:rsidRPr="008F73D3" w:rsidRDefault="00DF7F43" w:rsidP="009170BF">
      <w:pPr>
        <w:rPr>
          <w:b/>
        </w:rPr>
      </w:pPr>
    </w:p>
    <w:p w14:paraId="1788AFCB" w14:textId="77777777" w:rsidR="00DF7F43" w:rsidRPr="008F73D3" w:rsidRDefault="00DF7F43" w:rsidP="009170BF">
      <w:pPr>
        <w:rPr>
          <w:b/>
        </w:rPr>
      </w:pPr>
    </w:p>
    <w:p w14:paraId="71CCC6D3" w14:textId="77777777" w:rsidR="00DF7F43" w:rsidRPr="008F73D3" w:rsidRDefault="00DF7F43" w:rsidP="009170BF">
      <w:pPr>
        <w:rPr>
          <w:b/>
        </w:rPr>
      </w:pPr>
    </w:p>
    <w:p w14:paraId="57F482D0" w14:textId="77777777" w:rsidR="00DF7F43" w:rsidRPr="008F73D3" w:rsidRDefault="00DF7F43" w:rsidP="009170BF">
      <w:pPr>
        <w:rPr>
          <w:b/>
        </w:rPr>
      </w:pPr>
    </w:p>
    <w:p w14:paraId="5A4B50A2" w14:textId="2D0C0328" w:rsidR="00DF7F43" w:rsidRPr="008F73D3" w:rsidRDefault="00385BC2" w:rsidP="009170BF">
      <w:pPr>
        <w:rPr>
          <w:b/>
        </w:rPr>
      </w:pPr>
      <w:r w:rsidRPr="008F73D3">
        <w:rPr>
          <w:b/>
        </w:rPr>
        <w:t xml:space="preserve">Fig. S2 </w:t>
      </w:r>
      <w:r w:rsidRPr="008F73D3">
        <w:rPr>
          <w:rFonts w:ascii="Times New Roman" w:eastAsia="Times New Roman" w:hAnsi="Times New Roman" w:cs="Times New Roman"/>
          <w:b/>
          <w:color w:val="000000" w:themeColor="text1"/>
        </w:rPr>
        <w:t>Paw score of mice intra-</w:t>
      </w:r>
      <w:proofErr w:type="spellStart"/>
      <w:r w:rsidRPr="008F73D3">
        <w:rPr>
          <w:rFonts w:ascii="Times New Roman" w:eastAsia="Times New Roman" w:hAnsi="Times New Roman" w:cs="Times New Roman"/>
          <w:b/>
          <w:color w:val="000000" w:themeColor="text1"/>
        </w:rPr>
        <w:t>articularlly</w:t>
      </w:r>
      <w:proofErr w:type="spellEnd"/>
      <w:r w:rsidRPr="008F73D3">
        <w:rPr>
          <w:rFonts w:ascii="Times New Roman" w:eastAsia="Times New Roman" w:hAnsi="Times New Roman" w:cs="Times New Roman"/>
          <w:b/>
          <w:color w:val="000000" w:themeColor="text1"/>
        </w:rPr>
        <w:t xml:space="preserve"> treated with AAV6/shPD-L1, AAV6/PD-L1, AAV6/</w:t>
      </w:r>
      <w:proofErr w:type="spellStart"/>
      <w:r w:rsidRPr="008F73D3">
        <w:rPr>
          <w:rFonts w:ascii="Times New Roman" w:eastAsia="Times New Roman" w:hAnsi="Times New Roman" w:cs="Times New Roman"/>
          <w:b/>
          <w:color w:val="000000" w:themeColor="text1"/>
        </w:rPr>
        <w:t>luc</w:t>
      </w:r>
      <w:proofErr w:type="spellEnd"/>
      <w:r w:rsidRPr="008F73D3">
        <w:rPr>
          <w:rFonts w:ascii="Times New Roman" w:eastAsia="Times New Roman" w:hAnsi="Times New Roman" w:cs="Times New Roman"/>
          <w:b/>
          <w:color w:val="000000" w:themeColor="text1"/>
        </w:rPr>
        <w:t>, and naïve mice.</w:t>
      </w:r>
      <w:r w:rsidRPr="008F73D3">
        <w:rPr>
          <w:rFonts w:ascii="Times New Roman" w:eastAsia="Times New Roman" w:hAnsi="Times New Roman" w:cs="Times New Roman"/>
          <w:color w:val="000000" w:themeColor="text1"/>
        </w:rPr>
        <w:t xml:space="preserve"> The paw swelling score</w:t>
      </w:r>
      <w:r w:rsidR="006C1524" w:rsidRPr="008F73D3">
        <w:rPr>
          <w:rFonts w:ascii="Times New Roman" w:eastAsia="Times New Roman" w:hAnsi="Times New Roman" w:cs="Times New Roman"/>
          <w:color w:val="000000" w:themeColor="text1"/>
        </w:rPr>
        <w:t>(n=5)</w:t>
      </w:r>
      <w:r w:rsidRPr="008F73D3">
        <w:rPr>
          <w:rFonts w:ascii="Times New Roman" w:eastAsia="Times New Roman" w:hAnsi="Times New Roman" w:cs="Times New Roman"/>
          <w:color w:val="000000" w:themeColor="text1"/>
        </w:rPr>
        <w:t xml:space="preserve"> was assessed independently by two observers, with each of the four paws receiving a score ranging from 0 to 4. The total score for each mouse was calculated by summing the individual paw scores.</w:t>
      </w:r>
      <w:r w:rsidR="006C1524" w:rsidRPr="008F73D3">
        <w:t xml:space="preserve"> </w:t>
      </w:r>
      <w:r w:rsidR="006C1524" w:rsidRPr="008F73D3">
        <w:rPr>
          <w:rFonts w:ascii="Times New Roman" w:eastAsia="Times New Roman" w:hAnsi="Times New Roman" w:cs="Times New Roman"/>
          <w:color w:val="000000" w:themeColor="text1"/>
        </w:rPr>
        <w:t>Data were analyzed using one-way ANOVA followed by Bonferroni multiple comparison test for group comparisons.  *p &lt; 0.05.</w:t>
      </w:r>
    </w:p>
    <w:p w14:paraId="16614659" w14:textId="77777777" w:rsidR="00DF7F43" w:rsidRPr="008F73D3" w:rsidRDefault="00DF7F43" w:rsidP="009170BF">
      <w:pPr>
        <w:rPr>
          <w:b/>
        </w:rPr>
      </w:pPr>
    </w:p>
    <w:p w14:paraId="2CD48299" w14:textId="77777777" w:rsidR="00DF7F43" w:rsidRPr="008F73D3" w:rsidRDefault="00DF7F43" w:rsidP="009170BF">
      <w:pPr>
        <w:rPr>
          <w:b/>
        </w:rPr>
      </w:pPr>
    </w:p>
    <w:p w14:paraId="6FA2FF3F" w14:textId="77777777" w:rsidR="00DF7F43" w:rsidRPr="008F73D3" w:rsidRDefault="00DF7F43" w:rsidP="009170BF">
      <w:pPr>
        <w:rPr>
          <w:b/>
        </w:rPr>
      </w:pPr>
    </w:p>
    <w:p w14:paraId="5B2701A8" w14:textId="77777777" w:rsidR="00DF7F43" w:rsidRPr="008F73D3" w:rsidRDefault="00DF7F43" w:rsidP="009170BF">
      <w:pPr>
        <w:rPr>
          <w:b/>
        </w:rPr>
      </w:pPr>
    </w:p>
    <w:p w14:paraId="027767EC" w14:textId="1DF15D2C" w:rsidR="00DF7F43" w:rsidRPr="008F73D3" w:rsidRDefault="00DF7F43" w:rsidP="009170BF">
      <w:pPr>
        <w:rPr>
          <w:b/>
        </w:rPr>
      </w:pPr>
    </w:p>
    <w:p w14:paraId="4F902864" w14:textId="686A6223" w:rsidR="00C46EC0" w:rsidRPr="008F73D3" w:rsidRDefault="00C46EC0" w:rsidP="009170BF">
      <w:pPr>
        <w:rPr>
          <w:b/>
        </w:rPr>
      </w:pPr>
    </w:p>
    <w:p w14:paraId="5443C270" w14:textId="468727D7" w:rsidR="00C46EC0" w:rsidRPr="008F73D3" w:rsidRDefault="00C46EC0" w:rsidP="009170BF">
      <w:pPr>
        <w:rPr>
          <w:b/>
        </w:rPr>
      </w:pPr>
    </w:p>
    <w:p w14:paraId="4A104530" w14:textId="6D3B135C" w:rsidR="00C46EC0" w:rsidRPr="008F73D3" w:rsidRDefault="00C46EC0" w:rsidP="009170BF">
      <w:pPr>
        <w:rPr>
          <w:b/>
        </w:rPr>
      </w:pPr>
    </w:p>
    <w:p w14:paraId="0E6290DC" w14:textId="765BF2B4" w:rsidR="00C46EC0" w:rsidRPr="008F73D3" w:rsidRDefault="00C46EC0" w:rsidP="009170BF">
      <w:pPr>
        <w:rPr>
          <w:b/>
        </w:rPr>
      </w:pPr>
    </w:p>
    <w:p w14:paraId="407AD8BB" w14:textId="43D942CB" w:rsidR="00C46EC0" w:rsidRPr="008F73D3" w:rsidRDefault="00C46EC0" w:rsidP="009170BF">
      <w:pPr>
        <w:rPr>
          <w:b/>
        </w:rPr>
      </w:pPr>
    </w:p>
    <w:p w14:paraId="00E43CD1" w14:textId="4EFDD3F3" w:rsidR="00C46EC0" w:rsidRPr="008F73D3" w:rsidRDefault="00C46EC0" w:rsidP="009170BF">
      <w:pPr>
        <w:rPr>
          <w:b/>
        </w:rPr>
      </w:pPr>
    </w:p>
    <w:p w14:paraId="7AB8E9B1" w14:textId="22EA1D7E" w:rsidR="00C46EC0" w:rsidRPr="008F73D3" w:rsidRDefault="00C46EC0" w:rsidP="009170BF">
      <w:pPr>
        <w:rPr>
          <w:b/>
        </w:rPr>
      </w:pPr>
    </w:p>
    <w:p w14:paraId="0A7A3DB9" w14:textId="0E9E989C" w:rsidR="00C46EC0" w:rsidRPr="008F73D3" w:rsidRDefault="00C46EC0" w:rsidP="009170BF">
      <w:pPr>
        <w:rPr>
          <w:b/>
        </w:rPr>
      </w:pPr>
    </w:p>
    <w:p w14:paraId="75514733" w14:textId="4A256803" w:rsidR="00C46EC0" w:rsidRPr="008F73D3" w:rsidRDefault="00C46EC0" w:rsidP="009170BF">
      <w:pPr>
        <w:rPr>
          <w:b/>
        </w:rPr>
      </w:pPr>
    </w:p>
    <w:p w14:paraId="181417EE" w14:textId="55E6BAF5" w:rsidR="00C46EC0" w:rsidRPr="008F73D3" w:rsidRDefault="00C46EC0" w:rsidP="009170BF">
      <w:pPr>
        <w:rPr>
          <w:b/>
        </w:rPr>
      </w:pPr>
    </w:p>
    <w:p w14:paraId="0F9F3D5F" w14:textId="6B021C5B" w:rsidR="00C46EC0" w:rsidRPr="008F73D3" w:rsidRDefault="00C46EC0" w:rsidP="009170BF">
      <w:pPr>
        <w:rPr>
          <w:b/>
        </w:rPr>
      </w:pPr>
    </w:p>
    <w:p w14:paraId="4B06CDC3" w14:textId="5F1091AC" w:rsidR="00C46EC0" w:rsidRPr="008F73D3" w:rsidRDefault="00C46EC0" w:rsidP="009170BF">
      <w:pPr>
        <w:rPr>
          <w:b/>
        </w:rPr>
      </w:pPr>
    </w:p>
    <w:p w14:paraId="19B1598A" w14:textId="43C4C5BF" w:rsidR="00C46EC0" w:rsidRPr="008F73D3" w:rsidRDefault="00C46EC0" w:rsidP="009170BF">
      <w:pPr>
        <w:rPr>
          <w:b/>
        </w:rPr>
      </w:pPr>
    </w:p>
    <w:p w14:paraId="6EE2F638" w14:textId="140CA746" w:rsidR="00C46EC0" w:rsidRPr="008F73D3" w:rsidRDefault="00C46EC0" w:rsidP="009170BF">
      <w:pPr>
        <w:rPr>
          <w:b/>
        </w:rPr>
      </w:pPr>
    </w:p>
    <w:p w14:paraId="4479F5AE" w14:textId="2721916D" w:rsidR="00C46EC0" w:rsidRPr="008F73D3" w:rsidRDefault="00C46EC0" w:rsidP="009170BF">
      <w:pPr>
        <w:rPr>
          <w:b/>
        </w:rPr>
      </w:pPr>
    </w:p>
    <w:p w14:paraId="5992C86B" w14:textId="6F1F8CE1" w:rsidR="00C46EC0" w:rsidRPr="008F73D3" w:rsidRDefault="00C46EC0" w:rsidP="009170BF">
      <w:pPr>
        <w:rPr>
          <w:b/>
        </w:rPr>
      </w:pPr>
    </w:p>
    <w:p w14:paraId="286C960A" w14:textId="68C4D2AD" w:rsidR="00C46EC0" w:rsidRPr="008F73D3" w:rsidRDefault="00C46EC0" w:rsidP="009170BF">
      <w:pPr>
        <w:rPr>
          <w:b/>
        </w:rPr>
      </w:pPr>
    </w:p>
    <w:p w14:paraId="39DA6CB3" w14:textId="042F52D4" w:rsidR="00DF7F43" w:rsidRPr="008F73D3" w:rsidRDefault="00F43E85" w:rsidP="00EE5E32">
      <w:pPr>
        <w:jc w:val="center"/>
        <w:rPr>
          <w:b/>
        </w:rPr>
      </w:pPr>
      <w:r w:rsidRPr="008F73D3">
        <w:rPr>
          <w:b/>
          <w:noProof/>
        </w:rPr>
        <w:drawing>
          <wp:inline distT="0" distB="0" distL="0" distR="0" wp14:anchorId="26893262" wp14:editId="785EA93F">
            <wp:extent cx="4927600" cy="2260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27600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8F011" w14:textId="77777777" w:rsidR="00DF7F43" w:rsidRPr="008F73D3" w:rsidRDefault="00DF7F43" w:rsidP="009170BF">
      <w:pPr>
        <w:rPr>
          <w:b/>
        </w:rPr>
      </w:pPr>
    </w:p>
    <w:p w14:paraId="1F6E68E9" w14:textId="77777777" w:rsidR="00DF7F43" w:rsidRPr="008F73D3" w:rsidRDefault="00DF7F43" w:rsidP="009170BF">
      <w:pPr>
        <w:rPr>
          <w:b/>
        </w:rPr>
      </w:pPr>
    </w:p>
    <w:p w14:paraId="69BB76FA" w14:textId="0CADD468" w:rsidR="00DF7F43" w:rsidRPr="008F73D3" w:rsidRDefault="00ED7A50" w:rsidP="009170BF">
      <w:pPr>
        <w:rPr>
          <w:b/>
        </w:rPr>
      </w:pPr>
      <w:r w:rsidRPr="008F73D3">
        <w:rPr>
          <w:b/>
        </w:rPr>
        <w:t>Fig. S3, The percentages of T cell subsets in spleen between CIA mice intra-</w:t>
      </w:r>
      <w:proofErr w:type="spellStart"/>
      <w:r w:rsidRPr="008F73D3">
        <w:rPr>
          <w:b/>
        </w:rPr>
        <w:t>articularlarly</w:t>
      </w:r>
      <w:proofErr w:type="spellEnd"/>
      <w:r w:rsidRPr="008F73D3">
        <w:rPr>
          <w:b/>
        </w:rPr>
        <w:t xml:space="preserve"> injected </w:t>
      </w:r>
      <w:proofErr w:type="gramStart"/>
      <w:r w:rsidRPr="008F73D3">
        <w:rPr>
          <w:b/>
        </w:rPr>
        <w:t>with  AAV</w:t>
      </w:r>
      <w:proofErr w:type="gramEnd"/>
      <w:r w:rsidRPr="008F73D3">
        <w:rPr>
          <w:b/>
        </w:rPr>
        <w:t>6/shPDL1, AAV6/</w:t>
      </w:r>
      <w:proofErr w:type="spellStart"/>
      <w:r w:rsidRPr="008F73D3">
        <w:rPr>
          <w:b/>
        </w:rPr>
        <w:t>luc</w:t>
      </w:r>
      <w:proofErr w:type="spellEnd"/>
      <w:r w:rsidRPr="008F73D3">
        <w:rPr>
          <w:b/>
        </w:rPr>
        <w:t>, and naïve mice.</w:t>
      </w:r>
      <w:r w:rsidRPr="008F73D3">
        <w:rPr>
          <w:rFonts w:ascii="Times New Roman" w:eastAsia="Times New Roman" w:hAnsi="Times New Roman" w:cs="Times New Roman"/>
          <w:color w:val="000000" w:themeColor="text1"/>
        </w:rPr>
        <w:t xml:space="preserve"> Data were analyzed using one-way ANOVA followed by Bonferroni multiple comparison test for group comparisons.  </w:t>
      </w:r>
    </w:p>
    <w:p w14:paraId="57D047D6" w14:textId="77777777" w:rsidR="00DF7F43" w:rsidRPr="008F73D3" w:rsidRDefault="00DF7F43" w:rsidP="009170BF">
      <w:pPr>
        <w:rPr>
          <w:b/>
        </w:rPr>
      </w:pPr>
    </w:p>
    <w:p w14:paraId="6C60AF9C" w14:textId="4DD4C7D5" w:rsidR="00DF7F43" w:rsidRPr="008F73D3" w:rsidRDefault="00DF7F43" w:rsidP="009170BF">
      <w:pPr>
        <w:rPr>
          <w:b/>
        </w:rPr>
      </w:pPr>
    </w:p>
    <w:p w14:paraId="770309EC" w14:textId="770BBB66" w:rsidR="00E44A73" w:rsidRPr="008F73D3" w:rsidRDefault="00E44A73" w:rsidP="009170BF">
      <w:pPr>
        <w:rPr>
          <w:b/>
        </w:rPr>
      </w:pPr>
    </w:p>
    <w:p w14:paraId="18213D34" w14:textId="4E35C530" w:rsidR="00E44A73" w:rsidRPr="008F73D3" w:rsidRDefault="00E44A73" w:rsidP="009170BF">
      <w:pPr>
        <w:rPr>
          <w:b/>
        </w:rPr>
      </w:pPr>
    </w:p>
    <w:p w14:paraId="7FDA9F58" w14:textId="011FFC2B" w:rsidR="00E44A73" w:rsidRPr="008F73D3" w:rsidRDefault="00E44A73" w:rsidP="009170BF">
      <w:pPr>
        <w:rPr>
          <w:b/>
        </w:rPr>
      </w:pPr>
    </w:p>
    <w:p w14:paraId="4319A136" w14:textId="494A792C" w:rsidR="00E44A73" w:rsidRPr="008F73D3" w:rsidRDefault="00E44A73" w:rsidP="009170BF">
      <w:pPr>
        <w:rPr>
          <w:b/>
        </w:rPr>
      </w:pPr>
    </w:p>
    <w:p w14:paraId="49176925" w14:textId="22299A51" w:rsidR="00E44A73" w:rsidRPr="008F73D3" w:rsidRDefault="00E44A73" w:rsidP="009170BF">
      <w:pPr>
        <w:rPr>
          <w:b/>
        </w:rPr>
      </w:pPr>
    </w:p>
    <w:p w14:paraId="3111E227" w14:textId="77777777" w:rsidR="00E44A73" w:rsidRPr="008F73D3" w:rsidRDefault="00E44A73" w:rsidP="009170BF">
      <w:pPr>
        <w:rPr>
          <w:b/>
        </w:rPr>
      </w:pPr>
    </w:p>
    <w:p w14:paraId="543DEFD4" w14:textId="77777777" w:rsidR="00DF7F43" w:rsidRPr="008F73D3" w:rsidRDefault="00DF7F43" w:rsidP="009170BF">
      <w:pPr>
        <w:rPr>
          <w:b/>
        </w:rPr>
      </w:pPr>
      <w:r w:rsidRPr="008F73D3">
        <w:rPr>
          <w:noProof/>
        </w:rPr>
        <w:lastRenderedPageBreak/>
        <w:drawing>
          <wp:inline distT="0" distB="0" distL="0" distR="0" wp14:anchorId="4A4726EF" wp14:editId="26AD83FB">
            <wp:extent cx="3449444" cy="3561232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8FF29145-DE5C-284E-97ED-45BADDABCFE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8FF29145-DE5C-284E-97ED-45BADDABCFE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49444" cy="3561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6711A" w14:textId="77777777" w:rsidR="00EE5848" w:rsidRPr="008F73D3" w:rsidRDefault="00EE5848" w:rsidP="009170BF">
      <w:pPr>
        <w:rPr>
          <w:b/>
        </w:rPr>
      </w:pPr>
    </w:p>
    <w:p w14:paraId="48CDF186" w14:textId="42A574F4" w:rsidR="009170BF" w:rsidRPr="008F73D3" w:rsidRDefault="009170BF" w:rsidP="009170BF">
      <w:r w:rsidRPr="008F73D3">
        <w:rPr>
          <w:b/>
        </w:rPr>
        <w:t>Fig. S</w:t>
      </w:r>
      <w:r w:rsidR="00C924B9" w:rsidRPr="008F73D3">
        <w:rPr>
          <w:b/>
        </w:rPr>
        <w:t>4</w:t>
      </w:r>
      <w:r w:rsidRPr="008F73D3">
        <w:rPr>
          <w:b/>
        </w:rPr>
        <w:t xml:space="preserve"> Anti-collagen II antibody titer from mice intra-</w:t>
      </w:r>
      <w:proofErr w:type="spellStart"/>
      <w:r w:rsidRPr="008F73D3">
        <w:rPr>
          <w:b/>
        </w:rPr>
        <w:t>articularly</w:t>
      </w:r>
      <w:proofErr w:type="spellEnd"/>
      <w:r w:rsidRPr="008F73D3">
        <w:rPr>
          <w:b/>
        </w:rPr>
        <w:t xml:space="preserve"> injected with AAV.</w:t>
      </w:r>
      <w:r w:rsidRPr="008F73D3">
        <w:t xml:space="preserve"> 7w after CIA induction, mice serum was collected and diluted from 1:10 to 1:10</w:t>
      </w:r>
      <w:r w:rsidRPr="008F73D3">
        <w:rPr>
          <w:vertAlign w:val="superscript"/>
        </w:rPr>
        <w:t>7</w:t>
      </w:r>
      <w:r w:rsidRPr="008F73D3">
        <w:t xml:space="preserve"> with three times dilution. The antibody titer was determined by the OD value that was 3 times higher than that in naïve mice. Data were analyzed using one-way ANOVA followed by Bonferroni multiple comparison test for group comparisons. </w:t>
      </w:r>
    </w:p>
    <w:p w14:paraId="1FB77DEB" w14:textId="42118033" w:rsidR="009170BF" w:rsidRPr="008F73D3" w:rsidRDefault="009170BF"/>
    <w:p w14:paraId="346FEEC8" w14:textId="452848B8" w:rsidR="004F1CC8" w:rsidRPr="008F73D3" w:rsidRDefault="004F1CC8"/>
    <w:p w14:paraId="357AA16C" w14:textId="3C8F7943" w:rsidR="004F1CC8" w:rsidRPr="008F73D3" w:rsidRDefault="004F1CC8"/>
    <w:p w14:paraId="672BCEB0" w14:textId="16A51D7E" w:rsidR="004F1CC8" w:rsidRPr="008F73D3" w:rsidRDefault="004F1CC8"/>
    <w:p w14:paraId="57691F4C" w14:textId="76E28D1C" w:rsidR="004F1CC8" w:rsidRPr="008F73D3" w:rsidRDefault="004F1CC8"/>
    <w:p w14:paraId="6C4C5797" w14:textId="47C935C3" w:rsidR="004F1CC8" w:rsidRPr="008F73D3" w:rsidRDefault="004F1CC8"/>
    <w:p w14:paraId="0D206810" w14:textId="2F44E8B5" w:rsidR="004F1CC8" w:rsidRPr="008F73D3" w:rsidRDefault="004F1CC8"/>
    <w:p w14:paraId="01A038C1" w14:textId="7AAE0526" w:rsidR="004F1CC8" w:rsidRPr="008F73D3" w:rsidRDefault="004F1CC8"/>
    <w:p w14:paraId="01087620" w14:textId="3CA85742" w:rsidR="004F1CC8" w:rsidRPr="008F73D3" w:rsidRDefault="004F1CC8"/>
    <w:p w14:paraId="21284A35" w14:textId="21B3A048" w:rsidR="004F1CC8" w:rsidRPr="008F73D3" w:rsidRDefault="004F1CC8"/>
    <w:p w14:paraId="0318B982" w14:textId="6691716A" w:rsidR="004F1CC8" w:rsidRPr="008F73D3" w:rsidRDefault="004F1CC8"/>
    <w:p w14:paraId="74B8CA65" w14:textId="40800219" w:rsidR="004F1CC8" w:rsidRPr="008F73D3" w:rsidRDefault="00351FD9">
      <w:r w:rsidRPr="008F73D3">
        <w:rPr>
          <w:noProof/>
        </w:rPr>
        <w:t xml:space="preserve"> </w:t>
      </w:r>
    </w:p>
    <w:p w14:paraId="04C7F21E" w14:textId="0367F3B2" w:rsidR="004F1CC8" w:rsidRPr="008F73D3" w:rsidRDefault="004F1CC8"/>
    <w:p w14:paraId="45FCA03F" w14:textId="079C6DA7" w:rsidR="004F1CC8" w:rsidRPr="008F73D3" w:rsidRDefault="004F1CC8"/>
    <w:p w14:paraId="17274E34" w14:textId="623C4742" w:rsidR="004F1CC8" w:rsidRPr="008F73D3" w:rsidRDefault="004F1CC8"/>
    <w:p w14:paraId="5F8AD924" w14:textId="267F1174" w:rsidR="004F1CC8" w:rsidRPr="008F73D3" w:rsidRDefault="00511C8C">
      <w:pPr>
        <w:rPr>
          <w:noProof/>
        </w:rPr>
      </w:pPr>
      <w:r w:rsidRPr="008F73D3">
        <w:rPr>
          <w:noProof/>
        </w:rPr>
        <w:t xml:space="preserve"> </w:t>
      </w:r>
    </w:p>
    <w:p w14:paraId="05CB57F8" w14:textId="661C9546" w:rsidR="00D562A5" w:rsidRPr="008F73D3" w:rsidRDefault="00D562A5"/>
    <w:p w14:paraId="71978228" w14:textId="77777777" w:rsidR="00D562A5" w:rsidRPr="008F73D3" w:rsidRDefault="00D562A5"/>
    <w:p w14:paraId="138B8C8E" w14:textId="6B9BDA82" w:rsidR="004F1CC8" w:rsidRPr="008F73D3" w:rsidRDefault="004F1CC8"/>
    <w:p w14:paraId="551A8C89" w14:textId="65A3C315" w:rsidR="004F1CC8" w:rsidRPr="008F73D3" w:rsidRDefault="00A24377">
      <w:r w:rsidRPr="008F73D3">
        <w:rPr>
          <w:noProof/>
        </w:rPr>
        <w:lastRenderedPageBreak/>
        <w:drawing>
          <wp:inline distT="0" distB="0" distL="0" distR="0" wp14:anchorId="567FE680" wp14:editId="0CED3757">
            <wp:extent cx="5943600" cy="244030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luc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3583D" w14:textId="48FD05E2" w:rsidR="004F1CC8" w:rsidRPr="008F73D3" w:rsidRDefault="004F1CC8"/>
    <w:p w14:paraId="2DD79442" w14:textId="7BEAAAA9" w:rsidR="004F1CC8" w:rsidRPr="008F73D3" w:rsidRDefault="00786D03">
      <w:r w:rsidRPr="008F73D3">
        <w:rPr>
          <w:b/>
        </w:rPr>
        <w:t>Fig. S</w:t>
      </w:r>
      <w:r w:rsidR="00C924B9" w:rsidRPr="008F73D3">
        <w:rPr>
          <w:b/>
        </w:rPr>
        <w:t>5</w:t>
      </w:r>
      <w:r w:rsidRPr="008F73D3">
        <w:rPr>
          <w:b/>
        </w:rPr>
        <w:t xml:space="preserve">, In vivo imaging of luciferase signal. </w:t>
      </w:r>
      <w:r w:rsidRPr="008F73D3">
        <w:t>A, AAV6/</w:t>
      </w:r>
      <w:proofErr w:type="spellStart"/>
      <w:r w:rsidRPr="008F73D3">
        <w:t>luc</w:t>
      </w:r>
      <w:proofErr w:type="spellEnd"/>
      <w:r w:rsidRPr="008F73D3">
        <w:t xml:space="preserve"> vector </w:t>
      </w:r>
      <w:r w:rsidR="005A1069" w:rsidRPr="008F73D3">
        <w:t xml:space="preserve">was administered </w:t>
      </w:r>
      <w:r w:rsidRPr="008F73D3">
        <w:t>to the mice intramuscularly in both legs at a dose of 2x</w:t>
      </w:r>
      <w:r w:rsidR="00B937C9" w:rsidRPr="008F73D3">
        <w:t>10</w:t>
      </w:r>
      <w:r w:rsidRPr="008F73D3">
        <w:rPr>
          <w:vertAlign w:val="superscript"/>
        </w:rPr>
        <w:t>11</w:t>
      </w:r>
      <w:r w:rsidRPr="008F73D3">
        <w:t xml:space="preserve"> vg/mice in a total volume of 100 µL. B, </w:t>
      </w:r>
      <w:r w:rsidR="005A1069" w:rsidRPr="008F73D3">
        <w:t>AAV8/</w:t>
      </w:r>
      <w:proofErr w:type="spellStart"/>
      <w:r w:rsidR="005A1069" w:rsidRPr="008F73D3">
        <w:t>luc</w:t>
      </w:r>
      <w:proofErr w:type="spellEnd"/>
      <w:r w:rsidR="005A1069" w:rsidRPr="008F73D3">
        <w:t xml:space="preserve"> vector was administered to the mice retro-orbitally at a dose of 2x</w:t>
      </w:r>
      <w:r w:rsidR="00767549" w:rsidRPr="008F73D3">
        <w:t>10</w:t>
      </w:r>
      <w:r w:rsidR="00767549" w:rsidRPr="008F73D3">
        <w:rPr>
          <w:vertAlign w:val="superscript"/>
        </w:rPr>
        <w:t>11</w:t>
      </w:r>
      <w:r w:rsidR="005A1069" w:rsidRPr="008F73D3">
        <w:t xml:space="preserve"> vg/mice in a total volume of 100 µL.</w:t>
      </w:r>
    </w:p>
    <w:p w14:paraId="60807496" w14:textId="3B057EED" w:rsidR="004F1CC8" w:rsidRPr="008F73D3" w:rsidRDefault="004F1CC8"/>
    <w:p w14:paraId="5CE31B2B" w14:textId="0F962EFE" w:rsidR="004F1CC8" w:rsidRPr="008F73D3" w:rsidRDefault="004F1CC8"/>
    <w:p w14:paraId="0F958F1B" w14:textId="779FC790" w:rsidR="004F1CC8" w:rsidRPr="008F73D3" w:rsidRDefault="004F1CC8"/>
    <w:p w14:paraId="47B7C776" w14:textId="706BE649" w:rsidR="004F1CC8" w:rsidRPr="008F73D3" w:rsidRDefault="004F1CC8"/>
    <w:p w14:paraId="766E785A" w14:textId="070BFC06" w:rsidR="004F1CC8" w:rsidRPr="008F73D3" w:rsidRDefault="004F1CC8"/>
    <w:p w14:paraId="71D0383C" w14:textId="5C0A4FA1" w:rsidR="004F1CC8" w:rsidRPr="008F73D3" w:rsidRDefault="004F1CC8"/>
    <w:p w14:paraId="129DBAD1" w14:textId="4814A9E9" w:rsidR="004F1CC8" w:rsidRPr="008F73D3" w:rsidRDefault="004F1CC8"/>
    <w:p w14:paraId="5BC71C25" w14:textId="008FA2BE" w:rsidR="004F1CC8" w:rsidRPr="008F73D3" w:rsidRDefault="004F1CC8"/>
    <w:p w14:paraId="21630AB3" w14:textId="77777777" w:rsidR="004F1CC8" w:rsidRPr="008F73D3" w:rsidRDefault="004F1CC8"/>
    <w:p w14:paraId="5D666AD9" w14:textId="77777777" w:rsidR="009170BF" w:rsidRPr="008F73D3" w:rsidRDefault="009170BF">
      <w:r w:rsidRPr="008F73D3">
        <w:rPr>
          <w:noProof/>
        </w:rPr>
        <w:lastRenderedPageBreak/>
        <w:drawing>
          <wp:inline distT="0" distB="0" distL="0" distR="0" wp14:anchorId="69ACEFE6" wp14:editId="2A7C41D8">
            <wp:extent cx="4395511" cy="4503678"/>
            <wp:effectExtent l="0" t="0" r="0" b="0"/>
            <wp:docPr id="4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40935B98-A5E1-3B4A-B284-32737629AC8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40935B98-A5E1-3B4A-B284-32737629AC8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95511" cy="4503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DF5CD" w14:textId="77777777" w:rsidR="009170BF" w:rsidRPr="008F73D3" w:rsidRDefault="009170BF"/>
    <w:p w14:paraId="416B93B0" w14:textId="77777777" w:rsidR="009170BF" w:rsidRPr="008F73D3" w:rsidRDefault="009170BF"/>
    <w:p w14:paraId="570D9516" w14:textId="47251801" w:rsidR="000575C8" w:rsidRPr="008F73D3" w:rsidRDefault="00CA4C69" w:rsidP="009170BF">
      <w:r w:rsidRPr="008F73D3">
        <w:rPr>
          <w:b/>
          <w:bCs/>
        </w:rPr>
        <w:t>Fig. S</w:t>
      </w:r>
      <w:r w:rsidR="00C924B9" w:rsidRPr="008F73D3">
        <w:rPr>
          <w:b/>
          <w:bCs/>
        </w:rPr>
        <w:t>6</w:t>
      </w:r>
      <w:r w:rsidRPr="008F73D3">
        <w:rPr>
          <w:b/>
          <w:bCs/>
        </w:rPr>
        <w:t xml:space="preserve"> Cytokine levels in CIA mice treated with intramuscular AAV6/shPD-L1. </w:t>
      </w:r>
      <w:r w:rsidRPr="008F73D3">
        <w:t xml:space="preserve">7w after CIA induction, mice serum was collected, IL-1a(A), IL-6(B), IL-17(C), IL-10(D), and TNF-a(E) were measured using cytokine multiplex kit. Data were analyzed using one-way ANOVA followed by Bonferroni multiple comparison test for group comparisons.  *P &lt; 0.05, **P &lt; 0.01, ***, p &lt; 0.005. </w:t>
      </w:r>
    </w:p>
    <w:p w14:paraId="3F1D5824" w14:textId="77777777" w:rsidR="009170BF" w:rsidRPr="008F73D3" w:rsidRDefault="009170BF"/>
    <w:p w14:paraId="63CB2D2D" w14:textId="77777777" w:rsidR="00EE5848" w:rsidRPr="008F73D3" w:rsidRDefault="00EE5848"/>
    <w:p w14:paraId="0490F7DC" w14:textId="77777777" w:rsidR="00EE5848" w:rsidRPr="008F73D3" w:rsidRDefault="00EE5848"/>
    <w:p w14:paraId="48816499" w14:textId="77777777" w:rsidR="00EE5848" w:rsidRPr="008F73D3" w:rsidRDefault="00EE5848"/>
    <w:p w14:paraId="26FD2BD5" w14:textId="77777777" w:rsidR="00EE5848" w:rsidRPr="008F73D3" w:rsidRDefault="00EE5848"/>
    <w:p w14:paraId="59875395" w14:textId="77777777" w:rsidR="009170BF" w:rsidRPr="008F73D3" w:rsidRDefault="009170BF">
      <w:r w:rsidRPr="008F73D3">
        <w:rPr>
          <w:noProof/>
        </w:rPr>
        <w:lastRenderedPageBreak/>
        <w:drawing>
          <wp:inline distT="0" distB="0" distL="0" distR="0" wp14:anchorId="7BF6B589" wp14:editId="429F4035">
            <wp:extent cx="5943600" cy="1892935"/>
            <wp:effectExtent l="0" t="0" r="0" b="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7FF1241D-596E-8642-8095-6B5CD3C71BA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7FF1241D-596E-8642-8095-6B5CD3C71BA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9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9E66BA" w14:textId="77777777" w:rsidR="009170BF" w:rsidRPr="008F73D3" w:rsidRDefault="009170BF"/>
    <w:p w14:paraId="52D7C11D" w14:textId="77777777" w:rsidR="009170BF" w:rsidRPr="008F73D3" w:rsidRDefault="009170BF"/>
    <w:p w14:paraId="3A1863AE" w14:textId="01FEE794" w:rsidR="009170BF" w:rsidRPr="008F73D3" w:rsidRDefault="009170BF" w:rsidP="009170BF">
      <w:r w:rsidRPr="008F73D3">
        <w:rPr>
          <w:b/>
        </w:rPr>
        <w:t>Fig. S</w:t>
      </w:r>
      <w:r w:rsidR="00C924B9" w:rsidRPr="008F73D3">
        <w:rPr>
          <w:b/>
        </w:rPr>
        <w:t>7</w:t>
      </w:r>
      <w:r w:rsidR="00F4530D" w:rsidRPr="008F73D3">
        <w:rPr>
          <w:b/>
        </w:rPr>
        <w:t xml:space="preserve"> </w:t>
      </w:r>
      <w:r w:rsidRPr="008F73D3">
        <w:rPr>
          <w:b/>
        </w:rPr>
        <w:t>Antibody levels in CIA mice intramuscularly injected with AAV6/shPD-L1.</w:t>
      </w:r>
      <w:r w:rsidRPr="008F73D3">
        <w:t xml:space="preserve"> A, Total mouse IgG level between CIA mice intramuscularly injected with AAV6/shPD-L1, AAV6/</w:t>
      </w:r>
      <w:proofErr w:type="spellStart"/>
      <w:r w:rsidRPr="008F73D3">
        <w:t>luc</w:t>
      </w:r>
      <w:proofErr w:type="spellEnd"/>
      <w:r w:rsidRPr="008F73D3">
        <w:t>, and naïve mice. B, Anti-collagen II antibody level on week 3 and week 7 between CIA mice intramuscularly injected with AAV6/shPD-L1, AAV6/</w:t>
      </w:r>
      <w:proofErr w:type="spellStart"/>
      <w:r w:rsidRPr="008F73D3">
        <w:t>luc</w:t>
      </w:r>
      <w:proofErr w:type="spellEnd"/>
      <w:r w:rsidRPr="008F73D3">
        <w:t>, and naïve mice. *P &lt; 0.05, **P &lt; 0.01, ***, p &lt; 0.005.</w:t>
      </w:r>
    </w:p>
    <w:p w14:paraId="54B4E480" w14:textId="77777777" w:rsidR="009170BF" w:rsidRPr="008F73D3" w:rsidRDefault="009170BF"/>
    <w:p w14:paraId="3AAED79F" w14:textId="77777777" w:rsidR="009170BF" w:rsidRPr="008F73D3" w:rsidRDefault="009170BF"/>
    <w:p w14:paraId="6092AF6C" w14:textId="77777777" w:rsidR="009170BF" w:rsidRPr="008F73D3" w:rsidRDefault="009170BF"/>
    <w:p w14:paraId="7660B911" w14:textId="6D36EECA" w:rsidR="00EE5848" w:rsidRPr="008F73D3" w:rsidRDefault="00EE5848"/>
    <w:p w14:paraId="6F739A8A" w14:textId="40FC9459" w:rsidR="009D551B" w:rsidRPr="008F73D3" w:rsidRDefault="009D551B"/>
    <w:p w14:paraId="34D3E9AF" w14:textId="40B89FC3" w:rsidR="009D551B" w:rsidRPr="008F73D3" w:rsidRDefault="009D551B"/>
    <w:p w14:paraId="05D5D6BB" w14:textId="779B8412" w:rsidR="009D551B" w:rsidRPr="008F73D3" w:rsidRDefault="009D551B"/>
    <w:p w14:paraId="242692F6" w14:textId="76E0BAE9" w:rsidR="009D551B" w:rsidRPr="008F73D3" w:rsidRDefault="009D551B"/>
    <w:p w14:paraId="266F6ACB" w14:textId="1B60A1D3" w:rsidR="009D551B" w:rsidRPr="008F73D3" w:rsidRDefault="009D551B"/>
    <w:p w14:paraId="652CD858" w14:textId="047486C2" w:rsidR="009D551B" w:rsidRPr="008F73D3" w:rsidRDefault="009D551B"/>
    <w:p w14:paraId="05626B57" w14:textId="2BBC9830" w:rsidR="009D551B" w:rsidRPr="008F73D3" w:rsidRDefault="009D551B"/>
    <w:p w14:paraId="7D272A06" w14:textId="6284180C" w:rsidR="009D551B" w:rsidRPr="008F73D3" w:rsidRDefault="009D551B"/>
    <w:p w14:paraId="009B658C" w14:textId="64934F86" w:rsidR="009D551B" w:rsidRPr="008F73D3" w:rsidRDefault="009D551B"/>
    <w:p w14:paraId="025EB335" w14:textId="060DA9EF" w:rsidR="009D551B" w:rsidRPr="008F73D3" w:rsidRDefault="009D551B"/>
    <w:p w14:paraId="553CF9B6" w14:textId="1F449B51" w:rsidR="009D551B" w:rsidRPr="008F73D3" w:rsidRDefault="009D551B"/>
    <w:p w14:paraId="260745AC" w14:textId="0008A9C3" w:rsidR="009D551B" w:rsidRPr="008F73D3" w:rsidRDefault="009D551B"/>
    <w:p w14:paraId="67653BE2" w14:textId="31B74716" w:rsidR="009D551B" w:rsidRPr="008F73D3" w:rsidRDefault="009D551B"/>
    <w:p w14:paraId="5F2EF361" w14:textId="273BA8A8" w:rsidR="009D551B" w:rsidRPr="008F73D3" w:rsidRDefault="009D551B"/>
    <w:p w14:paraId="36C1F565" w14:textId="77777777" w:rsidR="009D551B" w:rsidRPr="008F73D3" w:rsidRDefault="009D551B"/>
    <w:p w14:paraId="7A408408" w14:textId="18162773" w:rsidR="00EC042D" w:rsidRPr="008F73D3" w:rsidRDefault="00EC042D"/>
    <w:p w14:paraId="24F41E4D" w14:textId="443B3A4D" w:rsidR="00EC042D" w:rsidRPr="008F73D3" w:rsidRDefault="00EC042D"/>
    <w:p w14:paraId="2F387D02" w14:textId="252071D2" w:rsidR="00EC042D" w:rsidRPr="008F73D3" w:rsidRDefault="00EC042D"/>
    <w:p w14:paraId="68BB52B0" w14:textId="75601C20" w:rsidR="00EC042D" w:rsidRPr="008F73D3" w:rsidRDefault="00EC042D"/>
    <w:p w14:paraId="0323F0F0" w14:textId="14DEDDAA" w:rsidR="00EC042D" w:rsidRPr="008F73D3" w:rsidRDefault="00EC042D"/>
    <w:p w14:paraId="44EA7842" w14:textId="721460FA" w:rsidR="00EC042D" w:rsidRPr="008F73D3" w:rsidRDefault="00EC042D"/>
    <w:p w14:paraId="12D95155" w14:textId="3611DCC2" w:rsidR="00EC042D" w:rsidRPr="008F73D3" w:rsidRDefault="00EC042D"/>
    <w:p w14:paraId="664EBEC3" w14:textId="75F93932" w:rsidR="00EC042D" w:rsidRPr="008F73D3" w:rsidRDefault="00EC042D"/>
    <w:p w14:paraId="3C433B5A" w14:textId="77777777" w:rsidR="00EE5848" w:rsidRPr="008F73D3" w:rsidRDefault="00EE5848"/>
    <w:p w14:paraId="7A48C515" w14:textId="77777777" w:rsidR="00EE5848" w:rsidRPr="008F73D3" w:rsidRDefault="00EE5848"/>
    <w:p w14:paraId="54BDAB37" w14:textId="15625BC8" w:rsidR="00745ABE" w:rsidRPr="008F73D3" w:rsidRDefault="009170BF">
      <w:pPr>
        <w:rPr>
          <w:b/>
        </w:rPr>
      </w:pPr>
      <w:r w:rsidRPr="008F73D3">
        <w:rPr>
          <w:b/>
        </w:rPr>
        <w:t xml:space="preserve">Table S1 </w:t>
      </w:r>
      <w:r w:rsidR="007B5AB0" w:rsidRPr="008F73D3">
        <w:rPr>
          <w:b/>
        </w:rPr>
        <w:t>P</w:t>
      </w:r>
      <w:r w:rsidR="00BF7D49" w:rsidRPr="008F73D3">
        <w:rPr>
          <w:b/>
        </w:rPr>
        <w:t>rotein level</w:t>
      </w:r>
      <w:r w:rsidR="0002391C" w:rsidRPr="008F73D3">
        <w:rPr>
          <w:b/>
        </w:rPr>
        <w:t xml:space="preserve">, </w:t>
      </w:r>
      <w:r w:rsidR="004253AD" w:rsidRPr="008F73D3">
        <w:rPr>
          <w:b/>
        </w:rPr>
        <w:t>and the reduction percentages of antibodies</w:t>
      </w:r>
      <w:r w:rsidRPr="008F73D3">
        <w:rPr>
          <w:b/>
        </w:rPr>
        <w:t xml:space="preserve"> </w:t>
      </w:r>
      <w:r w:rsidR="00305315" w:rsidRPr="008F73D3">
        <w:rPr>
          <w:b/>
        </w:rPr>
        <w:t>and cytokine</w:t>
      </w:r>
      <w:r w:rsidR="004253AD" w:rsidRPr="008F73D3">
        <w:rPr>
          <w:b/>
        </w:rPr>
        <w:t>s</w:t>
      </w:r>
      <w:r w:rsidR="00305315" w:rsidRPr="008F73D3">
        <w:rPr>
          <w:b/>
        </w:rPr>
        <w:t xml:space="preserve"> </w:t>
      </w:r>
      <w:r w:rsidRPr="008F73D3">
        <w:rPr>
          <w:b/>
        </w:rPr>
        <w:t>among I.V. and I.M. injected mice</w:t>
      </w:r>
      <w:r w:rsidR="00E06E3D" w:rsidRPr="008F73D3">
        <w:rPr>
          <w:b/>
        </w:rPr>
        <w:t xml:space="preserve"> </w:t>
      </w:r>
      <w:r w:rsidR="00362FA4" w:rsidRPr="008F73D3">
        <w:rPr>
          <w:b/>
        </w:rPr>
        <w:t xml:space="preserve">compared to untreated </w:t>
      </w:r>
      <w:r w:rsidR="00F23CA9" w:rsidRPr="008F73D3">
        <w:rPr>
          <w:b/>
        </w:rPr>
        <w:t xml:space="preserve">CIA </w:t>
      </w:r>
      <w:r w:rsidR="00362FA4" w:rsidRPr="008F73D3">
        <w:rPr>
          <w:b/>
        </w:rPr>
        <w:t>mice</w:t>
      </w:r>
    </w:p>
    <w:tbl>
      <w:tblPr>
        <w:tblStyle w:val="TableGrid"/>
        <w:tblpPr w:leftFromText="180" w:rightFromText="180" w:vertAnchor="text" w:horzAnchor="margin" w:tblpY="161"/>
        <w:tblW w:w="0" w:type="auto"/>
        <w:tblLook w:val="04A0" w:firstRow="1" w:lastRow="0" w:firstColumn="1" w:lastColumn="0" w:noHBand="0" w:noVBand="1"/>
      </w:tblPr>
      <w:tblGrid>
        <w:gridCol w:w="1221"/>
        <w:gridCol w:w="1309"/>
        <w:gridCol w:w="1096"/>
        <w:gridCol w:w="1369"/>
        <w:gridCol w:w="831"/>
        <w:gridCol w:w="831"/>
        <w:gridCol w:w="831"/>
        <w:gridCol w:w="831"/>
      </w:tblGrid>
      <w:tr w:rsidR="00EC042D" w:rsidRPr="008F73D3" w14:paraId="5D83DF66" w14:textId="7548816F" w:rsidTr="00EC042D">
        <w:tc>
          <w:tcPr>
            <w:tcW w:w="1221" w:type="dxa"/>
          </w:tcPr>
          <w:p w14:paraId="0B5E4F1A" w14:textId="77777777" w:rsidR="00EC042D" w:rsidRPr="008F73D3" w:rsidRDefault="00EC042D" w:rsidP="009170BF"/>
        </w:tc>
        <w:tc>
          <w:tcPr>
            <w:tcW w:w="1309" w:type="dxa"/>
          </w:tcPr>
          <w:p w14:paraId="1E121441" w14:textId="3DB87EB6" w:rsidR="00EC042D" w:rsidRPr="008F73D3" w:rsidRDefault="00EC042D" w:rsidP="009170BF">
            <w:pPr>
              <w:rPr>
                <w:b/>
                <w:bCs/>
              </w:rPr>
            </w:pPr>
            <w:r w:rsidRPr="008F73D3">
              <w:rPr>
                <w:b/>
                <w:bCs/>
              </w:rPr>
              <w:t>Protein level at 7w (ng/mL)</w:t>
            </w:r>
          </w:p>
        </w:tc>
        <w:tc>
          <w:tcPr>
            <w:tcW w:w="1096" w:type="dxa"/>
          </w:tcPr>
          <w:p w14:paraId="3C0D3E0F" w14:textId="18876A9F" w:rsidR="00EC042D" w:rsidRPr="008F73D3" w:rsidRDefault="00EC042D" w:rsidP="009170BF">
            <w:r w:rsidRPr="008F73D3">
              <w:rPr>
                <w:b/>
                <w:bCs/>
              </w:rPr>
              <w:t>Total IgG (%)</w:t>
            </w:r>
          </w:p>
        </w:tc>
        <w:tc>
          <w:tcPr>
            <w:tcW w:w="1369" w:type="dxa"/>
          </w:tcPr>
          <w:p w14:paraId="6312A654" w14:textId="77777777" w:rsidR="00EC042D" w:rsidRPr="008F73D3" w:rsidRDefault="00EC042D" w:rsidP="009170BF">
            <w:r w:rsidRPr="008F73D3">
              <w:rPr>
                <w:b/>
                <w:bCs/>
              </w:rPr>
              <w:t>Anti-collagen II (%)</w:t>
            </w:r>
          </w:p>
        </w:tc>
        <w:tc>
          <w:tcPr>
            <w:tcW w:w="831" w:type="dxa"/>
          </w:tcPr>
          <w:p w14:paraId="4258BA14" w14:textId="79E31944" w:rsidR="00EC042D" w:rsidRPr="008F73D3" w:rsidRDefault="00EC042D" w:rsidP="009170BF">
            <w:pPr>
              <w:rPr>
                <w:b/>
                <w:bCs/>
              </w:rPr>
            </w:pPr>
            <w:r w:rsidRPr="008F73D3">
              <w:rPr>
                <w:b/>
                <w:bCs/>
              </w:rPr>
              <w:t>IL-1α</w:t>
            </w:r>
          </w:p>
        </w:tc>
        <w:tc>
          <w:tcPr>
            <w:tcW w:w="831" w:type="dxa"/>
          </w:tcPr>
          <w:p w14:paraId="38EA3465" w14:textId="6A92729F" w:rsidR="00EC042D" w:rsidRPr="008F73D3" w:rsidRDefault="00EC042D" w:rsidP="009170BF">
            <w:pPr>
              <w:rPr>
                <w:b/>
                <w:bCs/>
              </w:rPr>
            </w:pPr>
            <w:r w:rsidRPr="008F73D3">
              <w:rPr>
                <w:b/>
                <w:bCs/>
              </w:rPr>
              <w:t>IL-6</w:t>
            </w:r>
          </w:p>
        </w:tc>
        <w:tc>
          <w:tcPr>
            <w:tcW w:w="831" w:type="dxa"/>
          </w:tcPr>
          <w:p w14:paraId="0C9CFE16" w14:textId="56B9C65B" w:rsidR="00EC042D" w:rsidRPr="008F73D3" w:rsidRDefault="00EC042D" w:rsidP="009170BF">
            <w:pPr>
              <w:rPr>
                <w:b/>
                <w:bCs/>
              </w:rPr>
            </w:pPr>
            <w:r w:rsidRPr="008F73D3">
              <w:rPr>
                <w:b/>
                <w:bCs/>
              </w:rPr>
              <w:t>IL-17</w:t>
            </w:r>
          </w:p>
        </w:tc>
        <w:tc>
          <w:tcPr>
            <w:tcW w:w="831" w:type="dxa"/>
          </w:tcPr>
          <w:p w14:paraId="11BFC7C5" w14:textId="277E3B1D" w:rsidR="00EC042D" w:rsidRPr="008F73D3" w:rsidRDefault="00EC042D" w:rsidP="009170BF">
            <w:pPr>
              <w:rPr>
                <w:b/>
                <w:bCs/>
              </w:rPr>
            </w:pPr>
            <w:r w:rsidRPr="008F73D3">
              <w:rPr>
                <w:b/>
                <w:bCs/>
              </w:rPr>
              <w:t>TNF- α</w:t>
            </w:r>
          </w:p>
        </w:tc>
      </w:tr>
      <w:tr w:rsidR="00EC042D" w:rsidRPr="008F73D3" w14:paraId="666C55B7" w14:textId="3335BC98" w:rsidTr="00EC042D">
        <w:tc>
          <w:tcPr>
            <w:tcW w:w="1221" w:type="dxa"/>
          </w:tcPr>
          <w:p w14:paraId="271E21B3" w14:textId="77777777" w:rsidR="00EC042D" w:rsidRPr="008F73D3" w:rsidRDefault="00EC042D" w:rsidP="009170BF">
            <w:r w:rsidRPr="008F73D3">
              <w:t>I.V.</w:t>
            </w:r>
          </w:p>
        </w:tc>
        <w:tc>
          <w:tcPr>
            <w:tcW w:w="1309" w:type="dxa"/>
          </w:tcPr>
          <w:p w14:paraId="2AC1A4B3" w14:textId="642ECC92" w:rsidR="00EC042D" w:rsidRPr="008F73D3" w:rsidRDefault="00EC042D" w:rsidP="009170BF">
            <w:r w:rsidRPr="008F73D3">
              <w:t>330</w:t>
            </w:r>
            <w:bookmarkStart w:id="0" w:name="OLE_LINK46"/>
            <w:bookmarkStart w:id="1" w:name="OLE_LINK47"/>
            <w:r w:rsidRPr="008F73D3">
              <w:t>±</w:t>
            </w:r>
            <w:bookmarkEnd w:id="0"/>
            <w:bookmarkEnd w:id="1"/>
            <w:r w:rsidRPr="008F73D3">
              <w:t xml:space="preserve">160.8 </w:t>
            </w:r>
          </w:p>
        </w:tc>
        <w:tc>
          <w:tcPr>
            <w:tcW w:w="1096" w:type="dxa"/>
          </w:tcPr>
          <w:p w14:paraId="49FF9B1B" w14:textId="369FC7D2" w:rsidR="00EC042D" w:rsidRPr="008F73D3" w:rsidRDefault="00EC042D" w:rsidP="009170BF">
            <w:r w:rsidRPr="008F73D3">
              <w:t xml:space="preserve">40.5 </w:t>
            </w:r>
            <w:bookmarkStart w:id="2" w:name="OLE_LINK48"/>
            <w:bookmarkStart w:id="3" w:name="OLE_LINK49"/>
            <w:r w:rsidRPr="008F73D3">
              <w:t>±</w:t>
            </w:r>
            <w:bookmarkEnd w:id="2"/>
            <w:bookmarkEnd w:id="3"/>
            <w:r w:rsidRPr="008F73D3">
              <w:t xml:space="preserve"> 22.3</w:t>
            </w:r>
          </w:p>
        </w:tc>
        <w:tc>
          <w:tcPr>
            <w:tcW w:w="1369" w:type="dxa"/>
          </w:tcPr>
          <w:p w14:paraId="6DEE34CC" w14:textId="77777777" w:rsidR="00EC042D" w:rsidRPr="008F73D3" w:rsidRDefault="00EC042D" w:rsidP="009170BF">
            <w:r w:rsidRPr="008F73D3">
              <w:t>66.7 ± 11.6</w:t>
            </w:r>
          </w:p>
        </w:tc>
        <w:tc>
          <w:tcPr>
            <w:tcW w:w="831" w:type="dxa"/>
          </w:tcPr>
          <w:p w14:paraId="26A07807" w14:textId="697B8F75" w:rsidR="00EC042D" w:rsidRPr="008F73D3" w:rsidRDefault="00EC042D" w:rsidP="009170BF">
            <w:r w:rsidRPr="008F73D3">
              <w:t>50.7± 23.6</w:t>
            </w:r>
          </w:p>
        </w:tc>
        <w:tc>
          <w:tcPr>
            <w:tcW w:w="831" w:type="dxa"/>
          </w:tcPr>
          <w:p w14:paraId="6ED2CC92" w14:textId="373F74DC" w:rsidR="00EC042D" w:rsidRPr="008F73D3" w:rsidRDefault="00EC042D" w:rsidP="009170BF">
            <w:r w:rsidRPr="008F73D3">
              <w:t>82.1±</w:t>
            </w:r>
          </w:p>
          <w:p w14:paraId="7F4B3AF7" w14:textId="536E7771" w:rsidR="00EC042D" w:rsidRPr="008F73D3" w:rsidRDefault="00EC042D" w:rsidP="009170BF">
            <w:r w:rsidRPr="008F73D3">
              <w:t>13.3</w:t>
            </w:r>
          </w:p>
        </w:tc>
        <w:tc>
          <w:tcPr>
            <w:tcW w:w="831" w:type="dxa"/>
          </w:tcPr>
          <w:p w14:paraId="20893EA8" w14:textId="0D118E1A" w:rsidR="00EC042D" w:rsidRPr="008F73D3" w:rsidRDefault="00EC042D" w:rsidP="009170BF">
            <w:r w:rsidRPr="008F73D3">
              <w:t>77.5 ±13.4</w:t>
            </w:r>
          </w:p>
        </w:tc>
        <w:tc>
          <w:tcPr>
            <w:tcW w:w="831" w:type="dxa"/>
          </w:tcPr>
          <w:p w14:paraId="2DB1DFCE" w14:textId="7585342A" w:rsidR="00EC042D" w:rsidRPr="008F73D3" w:rsidRDefault="00EC042D" w:rsidP="009170BF">
            <w:r w:rsidRPr="008F73D3">
              <w:t>57.2±</w:t>
            </w:r>
          </w:p>
          <w:p w14:paraId="3D845E38" w14:textId="1AD8979A" w:rsidR="00EC042D" w:rsidRPr="008F73D3" w:rsidRDefault="00EC042D" w:rsidP="009170BF">
            <w:r w:rsidRPr="008F73D3">
              <w:t>22.4</w:t>
            </w:r>
          </w:p>
        </w:tc>
      </w:tr>
      <w:tr w:rsidR="00EC042D" w14:paraId="112D2080" w14:textId="61AA5ABF" w:rsidTr="00EC042D">
        <w:tc>
          <w:tcPr>
            <w:tcW w:w="1221" w:type="dxa"/>
          </w:tcPr>
          <w:p w14:paraId="652144FD" w14:textId="77777777" w:rsidR="00EC042D" w:rsidRPr="008F73D3" w:rsidRDefault="00EC042D" w:rsidP="009170BF">
            <w:r w:rsidRPr="008F73D3">
              <w:t>I.M.</w:t>
            </w:r>
          </w:p>
        </w:tc>
        <w:tc>
          <w:tcPr>
            <w:tcW w:w="1309" w:type="dxa"/>
          </w:tcPr>
          <w:p w14:paraId="3B410FBE" w14:textId="374534EF" w:rsidR="00EC042D" w:rsidRPr="008F73D3" w:rsidRDefault="00EC042D" w:rsidP="009170BF">
            <w:r w:rsidRPr="008F73D3">
              <w:t>182.2±48.1</w:t>
            </w:r>
          </w:p>
        </w:tc>
        <w:tc>
          <w:tcPr>
            <w:tcW w:w="1096" w:type="dxa"/>
          </w:tcPr>
          <w:p w14:paraId="4860933F" w14:textId="61D81F99" w:rsidR="00EC042D" w:rsidRPr="008F73D3" w:rsidRDefault="00EC042D" w:rsidP="009170BF">
            <w:r w:rsidRPr="008F73D3">
              <w:t>21.7 ± 9.9</w:t>
            </w:r>
          </w:p>
        </w:tc>
        <w:tc>
          <w:tcPr>
            <w:tcW w:w="1369" w:type="dxa"/>
          </w:tcPr>
          <w:p w14:paraId="3BFDC2F6" w14:textId="77777777" w:rsidR="00EC042D" w:rsidRPr="008F73D3" w:rsidRDefault="00EC042D" w:rsidP="009170BF">
            <w:r w:rsidRPr="008F73D3">
              <w:t>50 ± 17.3</w:t>
            </w:r>
          </w:p>
        </w:tc>
        <w:tc>
          <w:tcPr>
            <w:tcW w:w="831" w:type="dxa"/>
          </w:tcPr>
          <w:p w14:paraId="4355A827" w14:textId="443B6FDE" w:rsidR="00EC042D" w:rsidRPr="008F73D3" w:rsidRDefault="00EC042D" w:rsidP="009170BF">
            <w:r w:rsidRPr="008F73D3">
              <w:t>41.4±</w:t>
            </w:r>
          </w:p>
          <w:p w14:paraId="5321AFF0" w14:textId="7958280C" w:rsidR="00EC042D" w:rsidRPr="008F73D3" w:rsidRDefault="00EC042D" w:rsidP="009170BF">
            <w:r w:rsidRPr="008F73D3">
              <w:t>11.4</w:t>
            </w:r>
          </w:p>
        </w:tc>
        <w:tc>
          <w:tcPr>
            <w:tcW w:w="831" w:type="dxa"/>
          </w:tcPr>
          <w:p w14:paraId="133C8F12" w14:textId="1872F444" w:rsidR="00EC042D" w:rsidRPr="008F73D3" w:rsidRDefault="00EC042D" w:rsidP="009170BF">
            <w:r w:rsidRPr="008F73D3">
              <w:t>70.6±</w:t>
            </w:r>
          </w:p>
          <w:p w14:paraId="280CC1E4" w14:textId="6DC89A7D" w:rsidR="00EC042D" w:rsidRPr="008F73D3" w:rsidRDefault="00EC042D" w:rsidP="009170BF">
            <w:r w:rsidRPr="008F73D3">
              <w:t>9.1</w:t>
            </w:r>
          </w:p>
        </w:tc>
        <w:tc>
          <w:tcPr>
            <w:tcW w:w="831" w:type="dxa"/>
          </w:tcPr>
          <w:p w14:paraId="31C21B19" w14:textId="345F9485" w:rsidR="00EC042D" w:rsidRPr="008F73D3" w:rsidRDefault="00EC042D" w:rsidP="009170BF">
            <w:r w:rsidRPr="008F73D3">
              <w:t>74.2±</w:t>
            </w:r>
          </w:p>
          <w:p w14:paraId="39764635" w14:textId="4EADF87B" w:rsidR="00EC042D" w:rsidRPr="008F73D3" w:rsidRDefault="00EC042D" w:rsidP="009170BF">
            <w:r w:rsidRPr="008F73D3">
              <w:t>19.1</w:t>
            </w:r>
          </w:p>
        </w:tc>
        <w:tc>
          <w:tcPr>
            <w:tcW w:w="831" w:type="dxa"/>
          </w:tcPr>
          <w:p w14:paraId="12A78194" w14:textId="122F1C5B" w:rsidR="00EC042D" w:rsidRPr="008F73D3" w:rsidRDefault="00EC042D" w:rsidP="009170BF">
            <w:r w:rsidRPr="008F73D3">
              <w:t>24.5±</w:t>
            </w:r>
          </w:p>
          <w:p w14:paraId="4044FCE7" w14:textId="5C837A46" w:rsidR="00EC042D" w:rsidRPr="009170BF" w:rsidRDefault="00EC042D" w:rsidP="009170BF">
            <w:r w:rsidRPr="008F73D3">
              <w:t>12.8</w:t>
            </w:r>
          </w:p>
        </w:tc>
      </w:tr>
    </w:tbl>
    <w:p w14:paraId="0B448CC5" w14:textId="77777777" w:rsidR="009170BF" w:rsidRDefault="009170BF"/>
    <w:p w14:paraId="5FD912DE" w14:textId="77777777" w:rsidR="009170BF" w:rsidRDefault="009170BF"/>
    <w:sectPr w:rsidR="009170BF" w:rsidSect="00392E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973A64"/>
    <w:multiLevelType w:val="hybridMultilevel"/>
    <w:tmpl w:val="8E20EE2A"/>
    <w:lvl w:ilvl="0" w:tplc="7A269A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F884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B2BF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5465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6C91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3CD8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BA87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34DB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D024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594169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0BF"/>
    <w:rsid w:val="0002391C"/>
    <w:rsid w:val="00026EE7"/>
    <w:rsid w:val="00035E47"/>
    <w:rsid w:val="00041F6B"/>
    <w:rsid w:val="00042EA8"/>
    <w:rsid w:val="000575C8"/>
    <w:rsid w:val="000745F5"/>
    <w:rsid w:val="000775B0"/>
    <w:rsid w:val="00077E6D"/>
    <w:rsid w:val="000C406A"/>
    <w:rsid w:val="000C54F8"/>
    <w:rsid w:val="000D2A15"/>
    <w:rsid w:val="00105B98"/>
    <w:rsid w:val="0012310B"/>
    <w:rsid w:val="00127DB5"/>
    <w:rsid w:val="00165F0D"/>
    <w:rsid w:val="00166299"/>
    <w:rsid w:val="00166D8D"/>
    <w:rsid w:val="001671E4"/>
    <w:rsid w:val="001A0DB8"/>
    <w:rsid w:val="001A4C17"/>
    <w:rsid w:val="001C68C2"/>
    <w:rsid w:val="001D0551"/>
    <w:rsid w:val="001E396C"/>
    <w:rsid w:val="002030CF"/>
    <w:rsid w:val="00204212"/>
    <w:rsid w:val="002130E7"/>
    <w:rsid w:val="00220D98"/>
    <w:rsid w:val="002262C1"/>
    <w:rsid w:val="00240F9F"/>
    <w:rsid w:val="00272FC2"/>
    <w:rsid w:val="00287398"/>
    <w:rsid w:val="002A2942"/>
    <w:rsid w:val="002C3292"/>
    <w:rsid w:val="00305315"/>
    <w:rsid w:val="003134EF"/>
    <w:rsid w:val="00313527"/>
    <w:rsid w:val="00333E8B"/>
    <w:rsid w:val="00336D0C"/>
    <w:rsid w:val="003372C3"/>
    <w:rsid w:val="00342DFF"/>
    <w:rsid w:val="00351FD9"/>
    <w:rsid w:val="00353EA2"/>
    <w:rsid w:val="00362FA4"/>
    <w:rsid w:val="00367DC9"/>
    <w:rsid w:val="00385BC2"/>
    <w:rsid w:val="00391809"/>
    <w:rsid w:val="00392E7C"/>
    <w:rsid w:val="003A1B8D"/>
    <w:rsid w:val="003E5276"/>
    <w:rsid w:val="003F2385"/>
    <w:rsid w:val="00423EA7"/>
    <w:rsid w:val="004253AD"/>
    <w:rsid w:val="00432268"/>
    <w:rsid w:val="00437F86"/>
    <w:rsid w:val="00457D1F"/>
    <w:rsid w:val="00494F91"/>
    <w:rsid w:val="004B64C3"/>
    <w:rsid w:val="004D436A"/>
    <w:rsid w:val="004E324B"/>
    <w:rsid w:val="004E34C2"/>
    <w:rsid w:val="004F1CC8"/>
    <w:rsid w:val="00511C8C"/>
    <w:rsid w:val="00511E03"/>
    <w:rsid w:val="00534E97"/>
    <w:rsid w:val="00563411"/>
    <w:rsid w:val="00571AF3"/>
    <w:rsid w:val="00575E30"/>
    <w:rsid w:val="00576C28"/>
    <w:rsid w:val="005846F6"/>
    <w:rsid w:val="0059413A"/>
    <w:rsid w:val="005A1069"/>
    <w:rsid w:val="005D516A"/>
    <w:rsid w:val="005D60C5"/>
    <w:rsid w:val="005F1270"/>
    <w:rsid w:val="00614AAF"/>
    <w:rsid w:val="00646A46"/>
    <w:rsid w:val="00650927"/>
    <w:rsid w:val="00665C5D"/>
    <w:rsid w:val="00687F41"/>
    <w:rsid w:val="006C1524"/>
    <w:rsid w:val="006C76E0"/>
    <w:rsid w:val="006D1C7F"/>
    <w:rsid w:val="006E4210"/>
    <w:rsid w:val="006E5F53"/>
    <w:rsid w:val="00716591"/>
    <w:rsid w:val="00725967"/>
    <w:rsid w:val="00737CE1"/>
    <w:rsid w:val="00745ABE"/>
    <w:rsid w:val="007645A3"/>
    <w:rsid w:val="00767549"/>
    <w:rsid w:val="00780CA6"/>
    <w:rsid w:val="00786D03"/>
    <w:rsid w:val="007A0863"/>
    <w:rsid w:val="007B5AB0"/>
    <w:rsid w:val="007C6752"/>
    <w:rsid w:val="007D551B"/>
    <w:rsid w:val="008129E3"/>
    <w:rsid w:val="008153F1"/>
    <w:rsid w:val="008345D8"/>
    <w:rsid w:val="00850A0E"/>
    <w:rsid w:val="00866A13"/>
    <w:rsid w:val="008C1382"/>
    <w:rsid w:val="008D00AD"/>
    <w:rsid w:val="008D76A4"/>
    <w:rsid w:val="008E7A5D"/>
    <w:rsid w:val="008F73D3"/>
    <w:rsid w:val="009016F4"/>
    <w:rsid w:val="009170BF"/>
    <w:rsid w:val="00923AF6"/>
    <w:rsid w:val="00932110"/>
    <w:rsid w:val="0095178B"/>
    <w:rsid w:val="00957F30"/>
    <w:rsid w:val="009666CC"/>
    <w:rsid w:val="00977124"/>
    <w:rsid w:val="00977EAE"/>
    <w:rsid w:val="00990FB5"/>
    <w:rsid w:val="00995AEC"/>
    <w:rsid w:val="009C405B"/>
    <w:rsid w:val="009D551B"/>
    <w:rsid w:val="009E0BB6"/>
    <w:rsid w:val="009E148E"/>
    <w:rsid w:val="00A06190"/>
    <w:rsid w:val="00A23DC7"/>
    <w:rsid w:val="00A24377"/>
    <w:rsid w:val="00A42F40"/>
    <w:rsid w:val="00A52F5E"/>
    <w:rsid w:val="00A7400A"/>
    <w:rsid w:val="00A759AE"/>
    <w:rsid w:val="00A906BA"/>
    <w:rsid w:val="00AA1679"/>
    <w:rsid w:val="00AA3694"/>
    <w:rsid w:val="00AA62E5"/>
    <w:rsid w:val="00AB3271"/>
    <w:rsid w:val="00AC4BA8"/>
    <w:rsid w:val="00AE2B0E"/>
    <w:rsid w:val="00AE7AD0"/>
    <w:rsid w:val="00B23C13"/>
    <w:rsid w:val="00B265E5"/>
    <w:rsid w:val="00B30154"/>
    <w:rsid w:val="00B35375"/>
    <w:rsid w:val="00B423B9"/>
    <w:rsid w:val="00B426FF"/>
    <w:rsid w:val="00B4361A"/>
    <w:rsid w:val="00B45C84"/>
    <w:rsid w:val="00B663E4"/>
    <w:rsid w:val="00B87A54"/>
    <w:rsid w:val="00B937C9"/>
    <w:rsid w:val="00BA2609"/>
    <w:rsid w:val="00BE04D5"/>
    <w:rsid w:val="00BE7AB8"/>
    <w:rsid w:val="00BF20E2"/>
    <w:rsid w:val="00BF7D49"/>
    <w:rsid w:val="00C0167A"/>
    <w:rsid w:val="00C3367D"/>
    <w:rsid w:val="00C34E32"/>
    <w:rsid w:val="00C4337D"/>
    <w:rsid w:val="00C46EC0"/>
    <w:rsid w:val="00C63CCA"/>
    <w:rsid w:val="00C7176D"/>
    <w:rsid w:val="00C876EA"/>
    <w:rsid w:val="00C924B9"/>
    <w:rsid w:val="00CA28EC"/>
    <w:rsid w:val="00CA4C69"/>
    <w:rsid w:val="00CB79A5"/>
    <w:rsid w:val="00CC3D8E"/>
    <w:rsid w:val="00D07FBA"/>
    <w:rsid w:val="00D15549"/>
    <w:rsid w:val="00D2205A"/>
    <w:rsid w:val="00D307F4"/>
    <w:rsid w:val="00D40131"/>
    <w:rsid w:val="00D410A7"/>
    <w:rsid w:val="00D562A5"/>
    <w:rsid w:val="00D86FB2"/>
    <w:rsid w:val="00D9381E"/>
    <w:rsid w:val="00DB1898"/>
    <w:rsid w:val="00DB7649"/>
    <w:rsid w:val="00DD270B"/>
    <w:rsid w:val="00DE0243"/>
    <w:rsid w:val="00DF0A10"/>
    <w:rsid w:val="00DF7F43"/>
    <w:rsid w:val="00E057EA"/>
    <w:rsid w:val="00E06E3D"/>
    <w:rsid w:val="00E17853"/>
    <w:rsid w:val="00E23291"/>
    <w:rsid w:val="00E26819"/>
    <w:rsid w:val="00E41D77"/>
    <w:rsid w:val="00E420A9"/>
    <w:rsid w:val="00E44A73"/>
    <w:rsid w:val="00E74515"/>
    <w:rsid w:val="00E81014"/>
    <w:rsid w:val="00E8450D"/>
    <w:rsid w:val="00EA76D8"/>
    <w:rsid w:val="00EC042D"/>
    <w:rsid w:val="00ED7A50"/>
    <w:rsid w:val="00EE2CC7"/>
    <w:rsid w:val="00EE5848"/>
    <w:rsid w:val="00EE5E32"/>
    <w:rsid w:val="00F14A4E"/>
    <w:rsid w:val="00F179A4"/>
    <w:rsid w:val="00F21979"/>
    <w:rsid w:val="00F23CA9"/>
    <w:rsid w:val="00F31D35"/>
    <w:rsid w:val="00F36E29"/>
    <w:rsid w:val="00F43E85"/>
    <w:rsid w:val="00F4530D"/>
    <w:rsid w:val="00F5626B"/>
    <w:rsid w:val="00F61FF6"/>
    <w:rsid w:val="00F8385D"/>
    <w:rsid w:val="00F93DC4"/>
    <w:rsid w:val="00FA1101"/>
    <w:rsid w:val="00FF7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307EA"/>
  <w15:chartTrackingRefBased/>
  <w15:docId w15:val="{DC95F6A5-130C-8349-A052-EDEB6A708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0BF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D60C5"/>
    <w:pPr>
      <w:keepNext/>
      <w:keepLines/>
      <w:spacing w:line="480" w:lineRule="auto"/>
      <w:outlineLvl w:val="1"/>
    </w:pPr>
    <w:rPr>
      <w:rFonts w:ascii="Times New Roman" w:hAnsi="Times New Roman" w:cs="Times New Roman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D60C5"/>
    <w:rPr>
      <w:rFonts w:ascii="Times New Roman" w:hAnsi="Times New Roman" w:cs="Times New Roman"/>
      <w:b/>
      <w:color w:val="000000" w:themeColor="text1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D60C5"/>
    <w:pPr>
      <w:spacing w:after="240"/>
      <w:ind w:left="475"/>
    </w:pPr>
    <w:rPr>
      <w:rFonts w:ascii="Times New Roman" w:hAnsi="Times New Roman" w:cstheme="minorHAnsi"/>
      <w:szCs w:val="20"/>
    </w:rPr>
  </w:style>
  <w:style w:type="table" w:styleId="TableGrid">
    <w:name w:val="Table Grid"/>
    <w:basedOn w:val="TableNormal"/>
    <w:uiPriority w:val="39"/>
    <w:rsid w:val="009170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E5848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11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8274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43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png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417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Wenjun</dc:creator>
  <cp:keywords/>
  <dc:description/>
  <cp:lastModifiedBy>Maarten Vandijck</cp:lastModifiedBy>
  <cp:revision>8</cp:revision>
  <dcterms:created xsi:type="dcterms:W3CDTF">2025-01-05T19:57:00Z</dcterms:created>
  <dcterms:modified xsi:type="dcterms:W3CDTF">2025-01-16T06:52:00Z</dcterms:modified>
</cp:coreProperties>
</file>